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65D" w:rsidRPr="00893F80" w:rsidRDefault="002F165D" w:rsidP="00893F80">
      <w:pPr>
        <w:spacing w:line="480" w:lineRule="auto"/>
        <w:rPr>
          <w:sz w:val="24"/>
          <w:szCs w:val="24"/>
        </w:rPr>
      </w:pPr>
      <w:r>
        <w:t>Table S1</w:t>
      </w:r>
      <w:r w:rsidRPr="00893F80">
        <w:rPr>
          <w:sz w:val="24"/>
        </w:rPr>
        <w:t>. The partition</w:t>
      </w:r>
      <w:r w:rsidR="00B5026D" w:rsidRPr="00893F80">
        <w:rPr>
          <w:sz w:val="24"/>
        </w:rPr>
        <w:t xml:space="preserve"> table</w:t>
      </w:r>
      <w:r w:rsidRPr="00893F80">
        <w:rPr>
          <w:sz w:val="24"/>
        </w:rPr>
        <w:t xml:space="preserve"> of the whole dataset (n = 48)</w:t>
      </w:r>
      <w:r w:rsidR="00695596">
        <w:rPr>
          <w:sz w:val="24"/>
        </w:rPr>
        <w:t xml:space="preserve"> into the 4 preset groups (clusters)</w:t>
      </w:r>
      <w:r w:rsidR="008A31C1" w:rsidRPr="00893F80">
        <w:rPr>
          <w:sz w:val="24"/>
        </w:rPr>
        <w:t xml:space="preserve"> and the centroid of each cluster</w:t>
      </w:r>
      <w:r w:rsidR="00E83B4E" w:rsidRPr="00893F80">
        <w:rPr>
          <w:sz w:val="24"/>
        </w:rPr>
        <w:t xml:space="preserve"> </w:t>
      </w:r>
      <w:r w:rsidR="007D36AD">
        <w:rPr>
          <w:sz w:val="24"/>
          <w:szCs w:val="24"/>
        </w:rPr>
        <w:t>obtained via</w:t>
      </w:r>
      <w:bookmarkStart w:id="0" w:name="_GoBack"/>
      <w:bookmarkEnd w:id="0"/>
      <w:r w:rsidRPr="00893F80">
        <w:rPr>
          <w:sz w:val="24"/>
          <w:szCs w:val="24"/>
        </w:rPr>
        <w:t xml:space="preserve"> the </w:t>
      </w:r>
      <w:r w:rsidRPr="00893F80">
        <w:rPr>
          <w:rFonts w:cs="Calibri"/>
          <w:i/>
          <w:sz w:val="24"/>
          <w:szCs w:val="24"/>
        </w:rPr>
        <w:t>k-means</w:t>
      </w:r>
      <w:r w:rsidRPr="00893F80">
        <w:rPr>
          <w:rFonts w:cs="Calibri"/>
          <w:sz w:val="24"/>
          <w:szCs w:val="24"/>
        </w:rPr>
        <w:t xml:space="preserve"> clustering algorithm with a total number of 10,000 repeated runs</w:t>
      </w:r>
      <w:r w:rsidR="00B5026D" w:rsidRPr="00893F80">
        <w:rPr>
          <w:rFonts w:cs="Calibri"/>
          <w:sz w:val="24"/>
          <w:szCs w:val="24"/>
        </w:rPr>
        <w:t>.</w:t>
      </w:r>
    </w:p>
    <w:tbl>
      <w:tblPr>
        <w:tblpPr w:leftFromText="180" w:rightFromText="180" w:vertAnchor="page" w:horzAnchor="margin" w:tblpY="3441"/>
        <w:tblW w:w="6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87"/>
        <w:gridCol w:w="987"/>
        <w:gridCol w:w="960"/>
      </w:tblGrid>
      <w:tr w:rsidR="00827C20" w:rsidRPr="002F165D" w:rsidTr="00893F80">
        <w:trPr>
          <w:trHeight w:val="255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:rsidR="00827C20" w:rsidRPr="002F165D" w:rsidRDefault="00827C20" w:rsidP="00893F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2F165D">
              <w:rPr>
                <w:rFonts w:ascii="Calibri" w:eastAsia="Times New Roman" w:hAnsi="Calibri" w:cs="Calibri"/>
                <w:b/>
                <w:sz w:val="20"/>
                <w:szCs w:val="20"/>
              </w:rPr>
              <w:t>δ</w:t>
            </w:r>
            <w:r w:rsidRPr="002F165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18</w:t>
            </w:r>
            <w:r w:rsidRPr="002F165D">
              <w:rPr>
                <w:rFonts w:ascii="Arial" w:eastAsia="Times New Roman" w:hAnsi="Arial" w:cs="Arial"/>
                <w:b/>
                <w:sz w:val="20"/>
                <w:szCs w:val="20"/>
              </w:rPr>
              <w:t>O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:rsidR="00827C20" w:rsidRPr="002F165D" w:rsidRDefault="00827C20" w:rsidP="00893F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2F165D">
              <w:rPr>
                <w:rFonts w:ascii="Calibri" w:eastAsia="Times New Roman" w:hAnsi="Calibri" w:cs="Calibri"/>
                <w:b/>
                <w:sz w:val="20"/>
                <w:szCs w:val="20"/>
              </w:rPr>
              <w:t>δ</w:t>
            </w:r>
            <w:r w:rsidRPr="002F165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2F165D">
              <w:rPr>
                <w:rFonts w:ascii="Arial" w:eastAsia="Times New Roman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:rsidR="00827C20" w:rsidRPr="002F165D" w:rsidRDefault="00827C20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F165D">
              <w:rPr>
                <w:rFonts w:ascii="Arial" w:eastAsia="Times New Roman" w:hAnsi="Arial" w:cs="Arial"/>
                <w:b/>
                <w:sz w:val="20"/>
                <w:szCs w:val="20"/>
              </w:rPr>
              <w:t>Cluster #</w:t>
            </w:r>
          </w:p>
        </w:tc>
        <w:tc>
          <w:tcPr>
            <w:tcW w:w="9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27C20" w:rsidRPr="002F165D" w:rsidRDefault="00827C20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:rsidR="00827C20" w:rsidRPr="002F165D" w:rsidRDefault="00827C20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F165D">
              <w:rPr>
                <w:rFonts w:ascii="Arial" w:eastAsia="Times New Roman" w:hAnsi="Arial" w:cs="Arial"/>
                <w:b/>
                <w:sz w:val="20"/>
                <w:szCs w:val="20"/>
              </w:rPr>
              <w:t>Cluster #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</w:tcPr>
          <w:p w:rsidR="00827C20" w:rsidRPr="002F165D" w:rsidRDefault="005631A4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entroid</w:t>
            </w:r>
            <w:r w:rsidR="00827C20" w:rsidRPr="002F165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of each cluster</w:t>
            </w: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914AF" w:rsidRPr="008A31C1" w:rsidRDefault="00B914AF" w:rsidP="00893F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8A31C1">
              <w:rPr>
                <w:rFonts w:ascii="Calibri" w:eastAsia="Times New Roman" w:hAnsi="Calibri" w:cs="Calibri"/>
                <w:b/>
                <w:sz w:val="18"/>
                <w:szCs w:val="20"/>
              </w:rPr>
              <w:t>δ</w:t>
            </w:r>
            <w:r w:rsidRPr="008A31C1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</w:rPr>
              <w:t>2</w:t>
            </w:r>
            <w:r w:rsidRPr="008A31C1">
              <w:rPr>
                <w:rFonts w:ascii="Arial" w:eastAsia="Times New Roman" w:hAnsi="Arial" w:cs="Arial"/>
                <w:b/>
                <w:sz w:val="18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914AF" w:rsidRPr="008A31C1" w:rsidRDefault="00B914AF" w:rsidP="00893F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8A31C1">
              <w:rPr>
                <w:rFonts w:ascii="Calibri" w:eastAsia="Times New Roman" w:hAnsi="Calibri" w:cs="Calibri"/>
                <w:b/>
                <w:sz w:val="18"/>
                <w:szCs w:val="20"/>
              </w:rPr>
              <w:t>δ</w:t>
            </w:r>
            <w:r w:rsidRPr="008A31C1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</w:rPr>
              <w:t>18</w:t>
            </w:r>
            <w:r w:rsidRPr="008A31C1">
              <w:rPr>
                <w:rFonts w:ascii="Arial" w:eastAsia="Times New Roman" w:hAnsi="Arial" w:cs="Arial"/>
                <w:b/>
                <w:sz w:val="18"/>
                <w:szCs w:val="20"/>
              </w:rPr>
              <w:t>O</w:t>
            </w: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2.8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ind w:right="180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2.75</w:t>
            </w: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9.90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5.7583</w:t>
            </w: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515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4.5455</w:t>
            </w: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3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.602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3.5182</w:t>
            </w: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4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9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4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2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2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2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2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3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1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8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5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5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4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4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3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2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1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1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9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9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6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9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4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lastRenderedPageBreak/>
              <w:t>-9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9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4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8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8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9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7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5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B914AF" w:rsidRPr="00CB5838" w:rsidTr="00893F80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5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-4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CB5838">
              <w:rPr>
                <w:rFonts w:ascii="Arial" w:eastAsia="Times New Roman" w:hAnsi="Arial" w:cs="Arial"/>
                <w:sz w:val="18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AF" w:rsidRPr="00CB5838" w:rsidRDefault="00B914AF" w:rsidP="00893F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</w:tbl>
    <w:p w:rsidR="00985A84" w:rsidRDefault="00985A84"/>
    <w:sectPr w:rsidR="00985A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838"/>
    <w:rsid w:val="0028621D"/>
    <w:rsid w:val="002F165D"/>
    <w:rsid w:val="004E143D"/>
    <w:rsid w:val="005631A4"/>
    <w:rsid w:val="00695596"/>
    <w:rsid w:val="007D36AD"/>
    <w:rsid w:val="00827C20"/>
    <w:rsid w:val="00893F80"/>
    <w:rsid w:val="008A31C1"/>
    <w:rsid w:val="00940AD6"/>
    <w:rsid w:val="00985A84"/>
    <w:rsid w:val="009A4648"/>
    <w:rsid w:val="00B5026D"/>
    <w:rsid w:val="00B914AF"/>
    <w:rsid w:val="00CB5838"/>
    <w:rsid w:val="00E83B4E"/>
    <w:rsid w:val="00F3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7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o</dc:creator>
  <cp:lastModifiedBy>chiao</cp:lastModifiedBy>
  <cp:revision>13</cp:revision>
  <dcterms:created xsi:type="dcterms:W3CDTF">2012-01-24T23:42:00Z</dcterms:created>
  <dcterms:modified xsi:type="dcterms:W3CDTF">2012-01-25T11:20:00Z</dcterms:modified>
</cp:coreProperties>
</file>